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80" w:type="dxa"/>
        <w:tblInd w:w="-5" w:type="dxa"/>
        <w:tblLook w:val="04A0" w:firstRow="1" w:lastRow="0" w:firstColumn="1" w:lastColumn="0" w:noHBand="0" w:noVBand="1"/>
      </w:tblPr>
      <w:tblGrid>
        <w:gridCol w:w="1040"/>
        <w:gridCol w:w="7540"/>
      </w:tblGrid>
      <w:tr w:rsidR="009B4ABA" w:rsidRPr="009B4ABA" w:rsidTr="009B4ABA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</w:tr>
      <w:tr w:rsidR="009B4ABA" w:rsidRPr="009B4ABA" w:rsidTr="009B4ABA">
        <w:trPr>
          <w:trHeight w:val="60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7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(Sense primer)                                                                             </w:t>
            </w:r>
            <w:r w:rsidRPr="009B4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 AGAAAATCTGGCACCACACCT 3'</w:t>
            </w: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                          (Anti-sense primer)                                                                      </w:t>
            </w:r>
            <w:r w:rsidRPr="009B4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 GATAGCACAGCCTGGATAGCA 3'</w:t>
            </w: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9B4ABA" w:rsidRPr="009B4ABA" w:rsidTr="009B4ABA">
        <w:trPr>
          <w:trHeight w:val="60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ABA" w:rsidRPr="009B4ABA" w:rsidRDefault="009B4ABA" w:rsidP="009B4A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ABA" w:rsidRPr="009B4ABA" w:rsidRDefault="009B4ABA" w:rsidP="009B4A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B4ABA" w:rsidRPr="009B4ABA" w:rsidTr="009B4ABA">
        <w:trPr>
          <w:trHeight w:val="600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J-1</w:t>
            </w:r>
          </w:p>
        </w:tc>
        <w:tc>
          <w:tcPr>
            <w:tcW w:w="7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ABA" w:rsidRPr="009B4ABA" w:rsidRDefault="009B4ABA" w:rsidP="009B4A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(Sense primer)                                                                             </w:t>
            </w:r>
            <w:r w:rsidRPr="009B4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' AACGCTGAAGCGTCCAGAAT 3'                                             </w:t>
            </w:r>
            <w:r w:rsidRPr="009B4AB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(Anti-sense primer)                                                                          </w:t>
            </w:r>
            <w:r w:rsidRPr="009B4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 TGACCACATCACGGCTACAC 3'</w:t>
            </w:r>
          </w:p>
        </w:tc>
      </w:tr>
      <w:tr w:rsidR="009B4ABA" w:rsidRPr="009B4ABA" w:rsidTr="009B4ABA">
        <w:trPr>
          <w:trHeight w:val="600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ABA" w:rsidRPr="009B4ABA" w:rsidRDefault="009B4ABA" w:rsidP="009B4A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ABA" w:rsidRPr="009B4ABA" w:rsidRDefault="009B4ABA" w:rsidP="009B4A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EB58C4" w:rsidRPr="009B4ABA" w:rsidRDefault="00EB58C4">
      <w:bookmarkStart w:id="0" w:name="_GoBack"/>
      <w:bookmarkEnd w:id="0"/>
    </w:p>
    <w:sectPr w:rsidR="00EB58C4" w:rsidRPr="009B4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2A41" w:rsidRDefault="00462A41" w:rsidP="009B4ABA">
      <w:r>
        <w:separator/>
      </w:r>
    </w:p>
  </w:endnote>
  <w:endnote w:type="continuationSeparator" w:id="0">
    <w:p w:rsidR="00462A41" w:rsidRDefault="00462A41" w:rsidP="009B4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2A41" w:rsidRDefault="00462A41" w:rsidP="009B4ABA">
      <w:r>
        <w:separator/>
      </w:r>
    </w:p>
  </w:footnote>
  <w:footnote w:type="continuationSeparator" w:id="0">
    <w:p w:rsidR="00462A41" w:rsidRDefault="00462A41" w:rsidP="009B4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010"/>
    <w:rsid w:val="00011B34"/>
    <w:rsid w:val="00462A41"/>
    <w:rsid w:val="009B4ABA"/>
    <w:rsid w:val="00A27010"/>
    <w:rsid w:val="00EB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2B605E-F4AE-47A5-80BE-7193E1B2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A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c</dc:creator>
  <cp:keywords/>
  <dc:description/>
  <cp:lastModifiedBy>xxc</cp:lastModifiedBy>
  <cp:revision>2</cp:revision>
  <dcterms:created xsi:type="dcterms:W3CDTF">2023-12-03T12:10:00Z</dcterms:created>
  <dcterms:modified xsi:type="dcterms:W3CDTF">2023-12-03T12:28:00Z</dcterms:modified>
</cp:coreProperties>
</file>